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2EB" w:rsidRDefault="009752EB" w:rsidP="009752EB">
      <w:r w:rsidRPr="00EC335F">
        <w:rPr>
          <w:b/>
        </w:rPr>
        <w:t xml:space="preserve">Figure </w:t>
      </w:r>
      <w:r>
        <w:rPr>
          <w:b/>
        </w:rPr>
        <w:t>S5</w:t>
      </w:r>
      <w:r w:rsidRPr="00EC335F">
        <w:rPr>
          <w:b/>
        </w:rPr>
        <w:t>.</w:t>
      </w:r>
      <w:r>
        <w:t xml:space="preserve">  </w:t>
      </w:r>
      <w:r w:rsidRPr="00EC335F">
        <w:rPr>
          <w:b/>
        </w:rPr>
        <w:t>Cumulative distributions of promoter DNA methylation correlation between random protein pairs and protein pairs that physically interact.</w:t>
      </w:r>
      <w:r>
        <w:t xml:space="preserve">  DNA methylation data 279 TCGA patients were used for this analysis. Spearman’s rank correlation was calculated for 47,168 pairs of connected proteins in the protein-protein interaction network and the same number of protein pairs randomly picked from the network. P-value is based on one-tailed Kolmogorov-Smirnov test. </w:t>
      </w:r>
    </w:p>
    <w:p w:rsidR="009752EB" w:rsidRDefault="009752EB" w:rsidP="009752EB"/>
    <w:p w:rsidR="009752EB" w:rsidRPr="00372B75" w:rsidRDefault="009752EB" w:rsidP="009752EB"/>
    <w:p w:rsidR="009752EB" w:rsidRDefault="009752EB" w:rsidP="009752EB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US"/>
        </w:rPr>
        <w:drawing>
          <wp:inline distT="0" distB="0" distL="0" distR="0" wp14:anchorId="5511A302" wp14:editId="20A759AC">
            <wp:extent cx="4648200" cy="28479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earman_correlat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52EB" w:rsidRDefault="009752EB" w:rsidP="009752EB">
      <w:pPr>
        <w:rPr>
          <w:b/>
          <w:sz w:val="28"/>
          <w:szCs w:val="28"/>
        </w:rPr>
      </w:pPr>
    </w:p>
    <w:p w:rsidR="00A03503" w:rsidRDefault="00A03503">
      <w:bookmarkStart w:id="0" w:name="_GoBack"/>
      <w:bookmarkEnd w:id="0"/>
    </w:p>
    <w:sectPr w:rsidR="00A03503" w:rsidSect="00210A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2EB"/>
    <w:rsid w:val="0005013D"/>
    <w:rsid w:val="00076D90"/>
    <w:rsid w:val="00210A08"/>
    <w:rsid w:val="002F18A0"/>
    <w:rsid w:val="002F64FC"/>
    <w:rsid w:val="003C11CA"/>
    <w:rsid w:val="00481665"/>
    <w:rsid w:val="005673D7"/>
    <w:rsid w:val="008A3B68"/>
    <w:rsid w:val="008B3385"/>
    <w:rsid w:val="00924CDD"/>
    <w:rsid w:val="009752EB"/>
    <w:rsid w:val="009C5B25"/>
    <w:rsid w:val="00A03503"/>
    <w:rsid w:val="00A97D3A"/>
    <w:rsid w:val="00AC687C"/>
    <w:rsid w:val="00BA2B47"/>
    <w:rsid w:val="00E04B58"/>
    <w:rsid w:val="00E54F3D"/>
    <w:rsid w:val="00E621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855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2EB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2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2EB"/>
    <w:rPr>
      <w:rFonts w:ascii="Lucida Grande" w:hAnsi="Lucida Grande" w:cs="Lucida Grande"/>
      <w:b w:val="0"/>
      <w:bCs w:val="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2EB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2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2EB"/>
    <w:rPr>
      <w:rFonts w:ascii="Lucida Grande" w:hAnsi="Lucida Grande" w:cs="Lucida Grande"/>
      <w:b w:val="0"/>
      <w:bCs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Macintosh Word</Application>
  <DocSecurity>0</DocSecurity>
  <Lines>3</Lines>
  <Paragraphs>1</Paragraphs>
  <ScaleCrop>false</ScaleCrop>
  <Company>U. Iowa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an</dc:creator>
  <cp:keywords/>
  <dc:description/>
  <cp:lastModifiedBy>Kai Tan</cp:lastModifiedBy>
  <cp:revision>1</cp:revision>
  <dcterms:created xsi:type="dcterms:W3CDTF">2012-08-13T14:15:00Z</dcterms:created>
  <dcterms:modified xsi:type="dcterms:W3CDTF">2012-08-13T14:15:00Z</dcterms:modified>
</cp:coreProperties>
</file>